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7FC51" w14:textId="7EB5D31B" w:rsidR="003C5557" w:rsidRPr="00CB7A01" w:rsidRDefault="003C5557" w:rsidP="003C5557">
      <w:pPr>
        <w:rPr>
          <w:rFonts w:asciiTheme="minorHAnsi" w:hAnsiTheme="minorHAnsi" w:cstheme="minorHAnsi"/>
          <w:sz w:val="22"/>
          <w:szCs w:val="22"/>
        </w:rPr>
      </w:pPr>
      <w:r w:rsidRPr="00CB7A01">
        <w:rPr>
          <w:rFonts w:asciiTheme="minorHAnsi" w:hAnsiTheme="minorHAnsi" w:cstheme="minorHAnsi"/>
          <w:sz w:val="22"/>
          <w:szCs w:val="22"/>
        </w:rPr>
        <w:t>Table S</w:t>
      </w:r>
      <w:r w:rsidR="001513DF">
        <w:rPr>
          <w:rFonts w:asciiTheme="minorHAnsi" w:hAnsiTheme="minorHAnsi" w:cstheme="minorHAnsi"/>
          <w:sz w:val="22"/>
          <w:szCs w:val="22"/>
        </w:rPr>
        <w:t>3</w:t>
      </w:r>
      <w:r w:rsidRPr="00CB7A01">
        <w:rPr>
          <w:rFonts w:asciiTheme="minorHAnsi" w:hAnsiTheme="minorHAnsi" w:cstheme="minorHAnsi"/>
          <w:sz w:val="22"/>
          <w:szCs w:val="22"/>
        </w:rPr>
        <w:t>. Excluded records after full-text screening with reasons</w:t>
      </w:r>
    </w:p>
    <w:tbl>
      <w:tblPr>
        <w:tblStyle w:val="Tabellenraster"/>
        <w:tblW w:w="142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4"/>
        <w:gridCol w:w="1061"/>
      </w:tblGrid>
      <w:tr w:rsidR="003C5557" w:rsidRPr="00CB7A01" w14:paraId="0FAB0F7D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227771D0" w14:textId="77777777" w:rsidR="003C5557" w:rsidRPr="00876FBF" w:rsidRDefault="003C5557" w:rsidP="00B4382D">
            <w:pPr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bookmarkStart w:id="0" w:name="_Hlk118909681"/>
            <w:proofErr w:type="spellStart"/>
            <w:r w:rsidRPr="00876FBF">
              <w:rPr>
                <w:rFonts w:asciiTheme="minorHAnsi" w:hAnsiTheme="minorHAnsi" w:cstheme="minorHAnsi"/>
                <w:b/>
                <w:sz w:val="20"/>
                <w:szCs w:val="18"/>
              </w:rPr>
              <w:t>Record</w:t>
            </w:r>
            <w:proofErr w:type="spellEnd"/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5B560FDA" w14:textId="77777777" w:rsidR="003C5557" w:rsidRPr="00876FBF" w:rsidRDefault="003C5557" w:rsidP="00B4382D">
            <w:pPr>
              <w:jc w:val="center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proofErr w:type="spellStart"/>
            <w:r w:rsidRPr="00876FBF">
              <w:rPr>
                <w:rFonts w:asciiTheme="minorHAnsi" w:hAnsiTheme="minorHAnsi" w:cstheme="minorHAnsi"/>
                <w:b/>
                <w:sz w:val="20"/>
                <w:szCs w:val="18"/>
              </w:rPr>
              <w:t>Reason</w:t>
            </w:r>
            <w:proofErr w:type="spellEnd"/>
            <w:r w:rsidRPr="00876FBF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 </w:t>
            </w:r>
            <w:proofErr w:type="spellStart"/>
            <w:r w:rsidRPr="00876FBF">
              <w:rPr>
                <w:rFonts w:asciiTheme="minorHAnsi" w:hAnsiTheme="minorHAnsi" w:cstheme="minorHAnsi"/>
                <w:b/>
                <w:sz w:val="20"/>
                <w:szCs w:val="18"/>
              </w:rPr>
              <w:t>for</w:t>
            </w:r>
            <w:proofErr w:type="spellEnd"/>
            <w:r w:rsidRPr="00876FBF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 </w:t>
            </w:r>
            <w:proofErr w:type="spellStart"/>
            <w:r w:rsidRPr="00876FBF">
              <w:rPr>
                <w:rFonts w:asciiTheme="minorHAnsi" w:hAnsiTheme="minorHAnsi" w:cstheme="minorHAnsi"/>
                <w:b/>
                <w:sz w:val="20"/>
                <w:szCs w:val="18"/>
              </w:rPr>
              <w:t>exclusion</w:t>
            </w:r>
            <w:proofErr w:type="spellEnd"/>
          </w:p>
        </w:tc>
      </w:tr>
      <w:tr w:rsidR="003C5557" w:rsidRPr="00CB7A01" w14:paraId="6BFE68B7" w14:textId="77777777" w:rsidTr="00B4382D">
        <w:tc>
          <w:tcPr>
            <w:tcW w:w="14275" w:type="dxa"/>
            <w:gridSpan w:val="2"/>
            <w:tcMar>
              <w:left w:w="57" w:type="dxa"/>
              <w:right w:w="57" w:type="dxa"/>
            </w:tcMar>
          </w:tcPr>
          <w:p w14:paraId="307DFA77" w14:textId="77777777" w:rsidR="003C5557" w:rsidRPr="001513DF" w:rsidRDefault="003C5557" w:rsidP="00B438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513DF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 xml:space="preserve">Database </w:t>
            </w:r>
            <w:proofErr w:type="spellStart"/>
            <w:r w:rsidRPr="001513DF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>search</w:t>
            </w:r>
            <w:proofErr w:type="spellEnd"/>
          </w:p>
        </w:tc>
      </w:tr>
      <w:tr w:rsidR="00876FBF" w:rsidRPr="00CB7A01" w14:paraId="2C2F282D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105EEB5D" w14:textId="324E6606" w:rsidR="00876FBF" w:rsidRPr="00876FBF" w:rsidRDefault="00876FBF" w:rsidP="00704235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t>Barker</w:t>
            </w:r>
            <w:r w:rsidR="00704235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704235" w:rsidRPr="00704235">
              <w:rPr>
                <w:rFonts w:asciiTheme="minorHAnsi" w:hAnsiTheme="minorHAnsi" w:cstheme="minorHAnsi"/>
                <w:sz w:val="20"/>
                <w:lang w:val="en-US"/>
              </w:rPr>
              <w:t>Incidence of anxiety and depression in children and young people with life-limiting conditions</w:t>
            </w:r>
            <w:r w:rsidR="00704235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proofErr w:type="spellStart"/>
            <w:r w:rsidR="00704235" w:rsidRPr="00704235">
              <w:rPr>
                <w:rFonts w:asciiTheme="minorHAnsi" w:hAnsiTheme="minorHAnsi" w:cstheme="minorHAnsi"/>
                <w:sz w:val="20"/>
                <w:lang w:val="en-US"/>
              </w:rPr>
              <w:t>Pediatr</w:t>
            </w:r>
            <w:proofErr w:type="spellEnd"/>
            <w:r w:rsidR="00704235" w:rsidRPr="00704235">
              <w:rPr>
                <w:rFonts w:asciiTheme="minorHAnsi" w:hAnsiTheme="minorHAnsi" w:cstheme="minorHAnsi"/>
                <w:sz w:val="20"/>
                <w:lang w:val="en-US"/>
              </w:rPr>
              <w:t xml:space="preserve"> Res. 2023 Jun;93(7):2081-2090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24780A48" w14:textId="2BB1A5B3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</w:tr>
      <w:tr w:rsidR="00876FBF" w:rsidRPr="00CB7A01" w14:paraId="265120E2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28250CC8" w14:textId="0295E573" w:rsidR="00876FBF" w:rsidRPr="00DE5BE7" w:rsidRDefault="00876FBF" w:rsidP="00876FBF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DE5BE7">
              <w:rPr>
                <w:rFonts w:asciiTheme="minorHAnsi" w:hAnsiTheme="minorHAnsi" w:cstheme="minorHAnsi"/>
                <w:sz w:val="20"/>
                <w:lang w:val="en-US"/>
              </w:rPr>
              <w:t>Benefield</w:t>
            </w:r>
            <w:r w:rsidR="00DE5BE7" w:rsidRPr="00DE5BE7">
              <w:rPr>
                <w:rFonts w:asciiTheme="minorHAnsi" w:hAnsiTheme="minorHAnsi" w:cstheme="minorHAnsi"/>
                <w:sz w:val="20"/>
                <w:lang w:val="en-US"/>
              </w:rPr>
              <w:t xml:space="preserve"> et al. Patterns in School-Based Mental Health Visits and Psychotropic Medication Prescribing Before and During the COVID-19 Pandemic</w:t>
            </w:r>
            <w:r w:rsidR="00DE5BE7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DE5BE7" w:rsidRPr="00DE5BE7">
              <w:rPr>
                <w:rFonts w:asciiTheme="minorHAnsi" w:hAnsiTheme="minorHAnsi" w:cstheme="minorHAnsi"/>
                <w:sz w:val="20"/>
                <w:lang w:val="en-US"/>
              </w:rPr>
              <w:t>School Mental Health (2024) 16:15–24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3068249B" w14:textId="592E85D0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</w:tr>
      <w:tr w:rsidR="00876FBF" w:rsidRPr="00CB7A01" w14:paraId="4ED4AE2F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5F666E53" w14:textId="64D4EB81" w:rsidR="00876FBF" w:rsidRPr="00DE5BE7" w:rsidRDefault="00876FBF" w:rsidP="00DE5BE7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DE5BE7">
              <w:rPr>
                <w:rFonts w:asciiTheme="minorHAnsi" w:hAnsiTheme="minorHAnsi" w:cstheme="minorHAnsi"/>
                <w:sz w:val="20"/>
                <w:lang w:val="en-US"/>
              </w:rPr>
              <w:t>Bliddal</w:t>
            </w:r>
            <w:r w:rsidR="00DE5BE7" w:rsidRPr="00DE5BE7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DE5BE7" w:rsidRPr="00DE5BE7">
              <w:rPr>
                <w:rFonts w:asciiTheme="minorHAnsi" w:hAnsiTheme="minorHAnsi" w:cstheme="minorHAnsi"/>
                <w:sz w:val="20"/>
                <w:lang w:val="en-US"/>
              </w:rPr>
              <w:t>Increasing use of antidepressants, hypnotics, and</w:t>
            </w:r>
            <w:r w:rsidR="00DE5BE7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DE5BE7" w:rsidRPr="00DE5BE7">
              <w:rPr>
                <w:rFonts w:asciiTheme="minorHAnsi" w:hAnsiTheme="minorHAnsi" w:cstheme="minorHAnsi"/>
                <w:sz w:val="20"/>
                <w:lang w:val="en-US"/>
              </w:rPr>
              <w:t>psychostimulants during the COVID-19 pandemic among Danish</w:t>
            </w:r>
            <w:r w:rsidR="00DE5BE7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DE5BE7" w:rsidRPr="00DE5BE7">
              <w:rPr>
                <w:rFonts w:asciiTheme="minorHAnsi" w:hAnsiTheme="minorHAnsi" w:cstheme="minorHAnsi"/>
                <w:sz w:val="20"/>
                <w:lang w:val="en-US"/>
              </w:rPr>
              <w:t>children, adolescents, and young adults</w:t>
            </w:r>
            <w:r w:rsidR="00DE5BE7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DE5BE7" w:rsidRPr="00DE5BE7">
              <w:rPr>
                <w:rFonts w:asciiTheme="minorHAnsi" w:hAnsiTheme="minorHAnsi" w:cstheme="minorHAnsi"/>
                <w:sz w:val="20"/>
                <w:lang w:val="en-US"/>
              </w:rPr>
              <w:t>ABSTRACTS of ICPE 2022</w:t>
            </w:r>
            <w:r w:rsidR="00DE5BE7">
              <w:rPr>
                <w:rFonts w:asciiTheme="minorHAnsi" w:hAnsiTheme="minorHAnsi" w:cstheme="minorHAnsi"/>
                <w:sz w:val="20"/>
                <w:lang w:val="en-US"/>
              </w:rPr>
              <w:t>. No 197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77A34D2D" w14:textId="68D068D5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876FBF" w:rsidRPr="00CB7A01" w14:paraId="513E71F9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353BA3CA" w14:textId="42FFC96F" w:rsidR="00876FBF" w:rsidRPr="00876FBF" w:rsidRDefault="00876FBF" w:rsidP="00DE5BE7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t>Bliddal</w:t>
            </w:r>
            <w:r w:rsidR="00DE5BE7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DE5BE7" w:rsidRPr="00DE5BE7">
              <w:rPr>
                <w:rFonts w:asciiTheme="minorHAnsi" w:hAnsiTheme="minorHAnsi" w:cstheme="minorHAnsi"/>
                <w:sz w:val="20"/>
                <w:lang w:val="en-US"/>
              </w:rPr>
              <w:t>Psychotropic Medication Use and Psychiatric Disorders During the COVID-19 Pandemic Among Danish Children, Adolescents, and Young Adults</w:t>
            </w:r>
            <w:r w:rsidR="00DE5BE7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DE5BE7" w:rsidRPr="00DE5BE7">
              <w:rPr>
                <w:rFonts w:asciiTheme="minorHAnsi" w:hAnsiTheme="minorHAnsi" w:cstheme="minorHAnsi"/>
                <w:sz w:val="20"/>
                <w:lang w:val="en-US"/>
              </w:rPr>
              <w:t>JAMA Psychiatry. 2023 Feb 1;80(2):176-180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4C075B17" w14:textId="1E529F47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</w:tr>
      <w:tr w:rsidR="00876FBF" w:rsidRPr="00CB7A01" w14:paraId="5073BA15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53E73169" w14:textId="722B7B4E" w:rsidR="00876FBF" w:rsidRPr="00CF163C" w:rsidRDefault="00876FBF" w:rsidP="00CF163C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proofErr w:type="spellStart"/>
            <w:r w:rsidRPr="00CF163C">
              <w:rPr>
                <w:rFonts w:asciiTheme="minorHAnsi" w:hAnsiTheme="minorHAnsi" w:cstheme="minorHAnsi"/>
                <w:sz w:val="20"/>
                <w:lang w:val="en-US"/>
              </w:rPr>
              <w:t>B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o</w:t>
            </w:r>
            <w:r w:rsidRPr="00CF163C">
              <w:rPr>
                <w:rFonts w:asciiTheme="minorHAnsi" w:hAnsiTheme="minorHAnsi" w:cstheme="minorHAnsi"/>
                <w:sz w:val="20"/>
                <w:lang w:val="en-US"/>
              </w:rPr>
              <w:t>str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ö</w:t>
            </w:r>
            <w:r w:rsidRPr="00CF163C">
              <w:rPr>
                <w:rFonts w:asciiTheme="minorHAnsi" w:hAnsiTheme="minorHAnsi" w:cstheme="minorHAnsi"/>
                <w:sz w:val="20"/>
                <w:lang w:val="en-US"/>
              </w:rPr>
              <w:t>m</w:t>
            </w:r>
            <w:proofErr w:type="spellEnd"/>
            <w:r w:rsidR="00DE5BE7" w:rsidRPr="00CF163C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 xml:space="preserve">Antidepressant Use and Manic Episodes in Children and Adolescents </w:t>
            </w:r>
            <w:proofErr w:type="gramStart"/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With</w:t>
            </w:r>
            <w:proofErr w:type="gramEnd"/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 xml:space="preserve"> Unipolar Depression</w:t>
            </w:r>
            <w:r w:rsidR="00CF163C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JAMA Psychiatry. 2024 Apr 1;81(4):426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675F5CB0" w14:textId="62B52FD9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876FBF" w:rsidRPr="00CB7A01" w14:paraId="221FDE2E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36C0D771" w14:textId="63BB9A09" w:rsidR="00876FBF" w:rsidRPr="00CF163C" w:rsidRDefault="00876FBF" w:rsidP="00CF163C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proofErr w:type="spellStart"/>
            <w:r w:rsidRPr="00CF163C">
              <w:rPr>
                <w:rFonts w:asciiTheme="minorHAnsi" w:hAnsiTheme="minorHAnsi" w:cstheme="minorHAnsi"/>
                <w:sz w:val="20"/>
                <w:lang w:val="en-US"/>
              </w:rPr>
              <w:t>Braillon</w:t>
            </w:r>
            <w:proofErr w:type="spellEnd"/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 xml:space="preserve"> and Rogers. Increased prescribing of psychotropic medication for children and adolescents during the COVID-19 pandemic: no cause for alarm</w:t>
            </w:r>
            <w:r w:rsidR="00CF163C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Med J Aust. 2023 Sep 18;219(6):285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1F15CB2A" w14:textId="5BF9757E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876FBF" w:rsidRPr="00CB7A01" w14:paraId="6AD3D68A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130E7813" w14:textId="62EF4B4E" w:rsidR="00876FBF" w:rsidRPr="00876FBF" w:rsidRDefault="00876FBF" w:rsidP="00CF163C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proofErr w:type="spellStart"/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t>Bramness</w:t>
            </w:r>
            <w:proofErr w:type="spellEnd"/>
            <w:r w:rsidR="00CF163C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The epidemiology of major depression among adults in Norway: an observational study on the concurrence between population surveys and registry data - a NCDNOR project</w:t>
            </w:r>
            <w:r w:rsidR="00CF163C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BMC Public Health. 2024 May 17;24(1):1330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2D211FF5" w14:textId="0C1D3E90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</w:tr>
      <w:tr w:rsidR="00876FBF" w:rsidRPr="00CB7A01" w14:paraId="5CD3BD02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1B9A25DD" w14:textId="090509AC" w:rsidR="00876FBF" w:rsidRPr="00CF163C" w:rsidRDefault="00876FBF" w:rsidP="00CF163C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CF163C">
              <w:rPr>
                <w:rFonts w:asciiTheme="minorHAnsi" w:hAnsiTheme="minorHAnsi" w:cstheme="minorHAnsi"/>
                <w:sz w:val="20"/>
                <w:lang w:val="en-US"/>
              </w:rPr>
              <w:t>Carrasco-Garrido</w:t>
            </w:r>
            <w:r w:rsidR="00CF163C">
              <w:rPr>
                <w:rFonts w:asciiTheme="minorHAnsi" w:hAnsiTheme="minorHAnsi" w:cstheme="minorHAnsi"/>
                <w:sz w:val="20"/>
                <w:lang w:val="en-US"/>
              </w:rPr>
              <w:t xml:space="preserve"> et al.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 xml:space="preserve"> Trends in the nonmedical misuse of benzodiazepines and Z-hypnotics among school-aged adolescents (2016-2021): gender differences and related factors</w:t>
            </w:r>
            <w:r w:rsidR="00CF163C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 xml:space="preserve">Child </w:t>
            </w:r>
            <w:proofErr w:type="spellStart"/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Adolesc</w:t>
            </w:r>
            <w:proofErr w:type="spellEnd"/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proofErr w:type="spellStart"/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Ment</w:t>
            </w:r>
            <w:proofErr w:type="spellEnd"/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 xml:space="preserve"> Health. 2024 Nov;29(4):345-354</w:t>
            </w:r>
            <w:r w:rsidR="00CF163C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03AB471C" w14:textId="58F5E158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</w:tr>
      <w:tr w:rsidR="00876FBF" w:rsidRPr="00CB7A01" w14:paraId="23CD8640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0953104D" w14:textId="22F1B732" w:rsidR="00876FBF" w:rsidRPr="00876FBF" w:rsidRDefault="00876FBF" w:rsidP="00CF163C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t xml:space="preserve">Estrela </w:t>
            </w:r>
            <w:r w:rsidR="00CF163C">
              <w:rPr>
                <w:rFonts w:asciiTheme="minorHAnsi" w:hAnsiTheme="minorHAnsi" w:cstheme="minorHAnsi"/>
                <w:sz w:val="20"/>
                <w:lang w:val="en-US"/>
              </w:rPr>
              <w:t xml:space="preserve">et al. 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Prescription of anxiolytics, sedatives, hypnotics and antidepressants in outpatient, universal care during the COVID-19 pandemic in Portugal: a nationwide, interrupted time-series approach</w:t>
            </w:r>
            <w:r w:rsidR="00CF163C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J Epidemiol Community Health. 2022 Apr;76(4):335-340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52A5201B" w14:textId="6BD2CE4C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876FBF" w:rsidRPr="00CB7A01" w14:paraId="30CCAEF0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23CF0977" w14:textId="7B9A7090" w:rsidR="00876FBF" w:rsidRPr="00CF163C" w:rsidRDefault="00876FBF" w:rsidP="00CF163C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proofErr w:type="spellStart"/>
            <w:r w:rsidRPr="00CF163C">
              <w:rPr>
                <w:rFonts w:asciiTheme="minorHAnsi" w:hAnsiTheme="minorHAnsi" w:cstheme="minorHAnsi"/>
                <w:sz w:val="20"/>
                <w:lang w:val="en-US"/>
              </w:rPr>
              <w:t>Fuster</w:t>
            </w:r>
            <w:proofErr w:type="spellEnd"/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  <w:r w:rsidRPr="00CF163C">
              <w:rPr>
                <w:rFonts w:asciiTheme="minorHAnsi" w:hAnsiTheme="minorHAnsi" w:cstheme="minorHAnsi"/>
                <w:sz w:val="20"/>
                <w:lang w:val="en-US"/>
              </w:rPr>
              <w:t>Casanovas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 xml:space="preserve"> et al. eHealth in the Management of Depressive Episodes in Catalonia's Primary Care From 2017 to 2022: Retrospective Observational Study</w:t>
            </w:r>
            <w:r w:rsidR="00CF163C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 xml:space="preserve">JMIR </w:t>
            </w:r>
            <w:proofErr w:type="spellStart"/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Ment</w:t>
            </w:r>
            <w:proofErr w:type="spellEnd"/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 xml:space="preserve"> Health. 2024 Jan </w:t>
            </w:r>
            <w:proofErr w:type="gramStart"/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18:11:e</w:t>
            </w:r>
            <w:proofErr w:type="gramEnd"/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>52816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58AAF02C" w14:textId="114137F1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</w:tr>
      <w:tr w:rsidR="00876FBF" w:rsidRPr="00CB7A01" w14:paraId="4FA38B9C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44C3801D" w14:textId="0E0BD59F" w:rsidR="00876FBF" w:rsidRPr="00CF163C" w:rsidRDefault="00876FBF" w:rsidP="001513DF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CF163C">
              <w:rPr>
                <w:rFonts w:asciiTheme="minorHAnsi" w:hAnsiTheme="minorHAnsi" w:cstheme="minorHAnsi"/>
                <w:sz w:val="20"/>
                <w:lang w:val="en-US"/>
              </w:rPr>
              <w:t>Hardie</w:t>
            </w:r>
            <w:r w:rsidR="00CF163C" w:rsidRPr="00CF163C">
              <w:rPr>
                <w:rFonts w:asciiTheme="minorHAnsi" w:hAnsiTheme="minorHAnsi" w:cstheme="minorHAnsi"/>
                <w:sz w:val="20"/>
                <w:lang w:val="en-US"/>
              </w:rPr>
              <w:t xml:space="preserve"> et al. Psychotropic medication prescribing for children and adolescents by general practitioners during the COVID-19 pandemic</w:t>
            </w:r>
            <w:r w:rsidR="00CF163C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Med J Aust. 2023 Jul 3;219(1):26-27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1B16AACF" w14:textId="770EE9A8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</w:tr>
      <w:tr w:rsidR="00876FBF" w:rsidRPr="00CB7A01" w14:paraId="5EA8A405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3E2B96CE" w14:textId="1B2FF09A" w:rsidR="00876FBF" w:rsidRPr="00876FBF" w:rsidRDefault="00876FBF" w:rsidP="004F4D44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t>Harris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Antidepressant Prescriptions for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Female Teens Surged After Pandemic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JAMA April 16, 2024 Volume 331, Number 15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29453255" w14:textId="1226DB61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876FBF" w:rsidRPr="00CB7A01" w14:paraId="512F662E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0E84C18A" w14:textId="3F2D4FC1" w:rsidR="00876FBF" w:rsidRPr="004F4D44" w:rsidRDefault="00876FBF" w:rsidP="004F4D44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4F4D44">
              <w:rPr>
                <w:rFonts w:asciiTheme="minorHAnsi" w:hAnsiTheme="minorHAnsi" w:cstheme="minorHAnsi"/>
                <w:sz w:val="20"/>
                <w:lang w:val="en-US"/>
              </w:rPr>
              <w:t>Hazell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Increased prescribing of psychotropic medication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for children and adolescents during the COVID-19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pandemic: no cause for alarm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Med J Aust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Published online: 29 May 2023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16017698" w14:textId="77BAC9C3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876FBF" w:rsidRPr="00CB7A01" w14:paraId="2E36D4F4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2DC36B93" w14:textId="699C9A54" w:rsidR="00876FBF" w:rsidRPr="00876FBF" w:rsidRDefault="00876FBF" w:rsidP="004F4D44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t>Hussey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Socio-demographic variation in diagnosis of and prescribing for common mental illnesses among children and young people during the COVID-19 pandemic: time series analysis of primary care electronic health records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J Child Psychol Psychiatry. 2025 Jan;66(1):16-29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3D02C470" w14:textId="53DB4084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</w:tr>
      <w:tr w:rsidR="00876FBF" w:rsidRPr="00CB7A01" w14:paraId="120A371A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74DB4FFA" w14:textId="6AEB15A4" w:rsidR="00876FBF" w:rsidRPr="00876FBF" w:rsidRDefault="00876FBF" w:rsidP="004F4D44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proofErr w:type="spellStart"/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t>Keares</w:t>
            </w:r>
            <w:proofErr w:type="spellEnd"/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A Comparison of Pediatric Mental Health Diagnoses and Selective Serotonin Reuptake Inhibitor Prescribing Before and During the COVID-19 Pandemic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 xml:space="preserve">J </w:t>
            </w:r>
            <w:proofErr w:type="spellStart"/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Adolesc</w:t>
            </w:r>
            <w:proofErr w:type="spellEnd"/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 xml:space="preserve"> Health. 2023 Aug;73(2):387-389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1C98192B" w14:textId="1D46D967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</w:tr>
      <w:tr w:rsidR="00876FBF" w:rsidRPr="00CB7A01" w14:paraId="1981A5E5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38725DFB" w14:textId="15D2C311" w:rsidR="00876FBF" w:rsidRPr="00876FBF" w:rsidRDefault="00876FBF" w:rsidP="004F4D44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t>Kildegaard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Post-pandemic trends in psychotropic medication use in Danish children, adolescents, and young adults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 xml:space="preserve">Acta </w:t>
            </w:r>
            <w:proofErr w:type="spellStart"/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Psychiatr</w:t>
            </w:r>
            <w:proofErr w:type="spellEnd"/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 xml:space="preserve"> Scand. 2024 Sep;150(3):174-177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168C255A" w14:textId="420F08E7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</w:tr>
      <w:tr w:rsidR="00876FBF" w:rsidRPr="00CB7A01" w14:paraId="35CCF1D9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52AB7E3C" w14:textId="14BCE78C" w:rsidR="00876FBF" w:rsidRPr="004F4D44" w:rsidRDefault="00876FBF" w:rsidP="004F4D44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proofErr w:type="spellStart"/>
            <w:r w:rsidRPr="004F4D44">
              <w:rPr>
                <w:rFonts w:asciiTheme="minorHAnsi" w:hAnsiTheme="minorHAnsi" w:cstheme="minorHAnsi"/>
                <w:sz w:val="20"/>
                <w:lang w:val="en-US"/>
              </w:rPr>
              <w:t>Koball</w:t>
            </w:r>
            <w:proofErr w:type="spellEnd"/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 xml:space="preserve"> et al. The impact of adverse childhood experiences on healthcare utilization in children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 xml:space="preserve">Child Abuse </w:t>
            </w:r>
            <w:proofErr w:type="spellStart"/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Negl</w:t>
            </w:r>
            <w:proofErr w:type="spellEnd"/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 xml:space="preserve">. 2021 </w:t>
            </w:r>
            <w:proofErr w:type="gramStart"/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Jan:111:104797</w:t>
            </w:r>
            <w:proofErr w:type="gramEnd"/>
            <w:r w:rsidR="004F4D44" w:rsidRPr="004F4D44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181697DF" w14:textId="55D56081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</w:tr>
      <w:tr w:rsidR="00876FBF" w:rsidRPr="00CB7A01" w14:paraId="036C6A4B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5FFDB983" w14:textId="16805249" w:rsidR="00876FBF" w:rsidRPr="00876FBF" w:rsidRDefault="00876FBF" w:rsidP="000F3233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t>Leong</w:t>
            </w:r>
            <w:r w:rsidR="004F4D44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0F3233" w:rsidRPr="000F3233">
              <w:rPr>
                <w:rFonts w:asciiTheme="minorHAnsi" w:hAnsiTheme="minorHAnsi" w:cstheme="minorHAnsi"/>
                <w:sz w:val="20"/>
                <w:lang w:val="en-US"/>
              </w:rPr>
              <w:t>Psychotropic Drug Use in Children and Adolescents Before and During the COVID-19 Pandemic</w:t>
            </w:r>
            <w:r w:rsidR="000F3233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0F3233" w:rsidRPr="000F3233">
              <w:rPr>
                <w:rFonts w:asciiTheme="minorHAnsi" w:hAnsiTheme="minorHAnsi" w:cstheme="minorHAnsi"/>
                <w:sz w:val="20"/>
                <w:lang w:val="en-US"/>
              </w:rPr>
              <w:t xml:space="preserve">JAMA </w:t>
            </w:r>
            <w:proofErr w:type="spellStart"/>
            <w:r w:rsidR="000F3233" w:rsidRPr="000F3233">
              <w:rPr>
                <w:rFonts w:asciiTheme="minorHAnsi" w:hAnsiTheme="minorHAnsi" w:cstheme="minorHAnsi"/>
                <w:sz w:val="20"/>
                <w:lang w:val="en-US"/>
              </w:rPr>
              <w:t>Pediatr</w:t>
            </w:r>
            <w:proofErr w:type="spellEnd"/>
            <w:r w:rsidR="000F3233" w:rsidRPr="000F3233">
              <w:rPr>
                <w:rFonts w:asciiTheme="minorHAnsi" w:hAnsiTheme="minorHAnsi" w:cstheme="minorHAnsi"/>
                <w:sz w:val="20"/>
                <w:lang w:val="en-US"/>
              </w:rPr>
              <w:t>. 2022 Mar 1;176(3):318-320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23C2CE2D" w14:textId="75E425DA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</w:tr>
      <w:tr w:rsidR="00876FBF" w:rsidRPr="00CB7A01" w14:paraId="1C8850AD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11673806" w14:textId="155BF16B" w:rsidR="00876FBF" w:rsidRPr="00876FBF" w:rsidRDefault="00876FBF" w:rsidP="000F3233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proofErr w:type="spellStart"/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t>Levaillant</w:t>
            </w:r>
            <w:proofErr w:type="spellEnd"/>
            <w:r w:rsidR="000F3233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0F3233" w:rsidRPr="000F3233">
              <w:rPr>
                <w:rFonts w:asciiTheme="minorHAnsi" w:hAnsiTheme="minorHAnsi" w:cstheme="minorHAnsi"/>
                <w:sz w:val="20"/>
                <w:lang w:val="en-US"/>
              </w:rPr>
              <w:t>Impact of COVID-19 pandemic and lockdowns on the consumption of anxiolytics, hypnotics and antidepressants according to age groups: a French nationwide study</w:t>
            </w:r>
            <w:r w:rsidR="000F3233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0F3233" w:rsidRPr="000F3233">
              <w:rPr>
                <w:rFonts w:asciiTheme="minorHAnsi" w:hAnsiTheme="minorHAnsi" w:cstheme="minorHAnsi"/>
                <w:sz w:val="20"/>
                <w:lang w:val="en-US"/>
              </w:rPr>
              <w:t>Psychol Med. 2023 May;53(7):2861-2867</w:t>
            </w:r>
            <w:r w:rsidR="000F3233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3FDD0151" w14:textId="4C8D191A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</w:tr>
      <w:tr w:rsidR="00876FBF" w:rsidRPr="00CB7A01" w14:paraId="5B4004F9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348BC4EE" w14:textId="0DD138E4" w:rsidR="00876FBF" w:rsidRPr="00876FBF" w:rsidRDefault="00876FBF" w:rsidP="008A3235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lastRenderedPageBreak/>
              <w:t>Lien</w:t>
            </w:r>
            <w:r w:rsidR="00507825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Time trends in self-reported depressive symptoms, prescription of antidepressants, sedatives and hypnotics and the emergence of social media among Norwegian adolescents</w:t>
            </w:r>
            <w:r w:rsidR="008A3235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proofErr w:type="spellStart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PLoS</w:t>
            </w:r>
            <w:proofErr w:type="spellEnd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 xml:space="preserve"> One. 2023 Dec 27;18(12</w:t>
            </w:r>
            <w:proofErr w:type="gramStart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):e</w:t>
            </w:r>
            <w:proofErr w:type="gramEnd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0295384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710EAE42" w14:textId="5C08CC7E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</w:tr>
      <w:tr w:rsidR="00876FBF" w:rsidRPr="00CB7A01" w14:paraId="496F051E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420BACFB" w14:textId="113A1540" w:rsidR="00876FBF" w:rsidRPr="008A3235" w:rsidRDefault="00876FBF" w:rsidP="008A3235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A3235">
              <w:rPr>
                <w:rFonts w:asciiTheme="minorHAnsi" w:hAnsiTheme="minorHAnsi" w:cstheme="minorHAnsi"/>
                <w:sz w:val="20"/>
                <w:lang w:val="en-US"/>
              </w:rPr>
              <w:t>McNicholas</w:t>
            </w:r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 xml:space="preserve"> et al. Judicious Prescribing of Psychotropic Medication for Children and Adolescents</w:t>
            </w:r>
            <w:r w:rsidR="008A3235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proofErr w:type="spellStart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Ir</w:t>
            </w:r>
            <w:proofErr w:type="spellEnd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 xml:space="preserve"> Med J. 2022 Apr 29;115(4):576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54F801EF" w14:textId="5899D3A4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876FBF" w:rsidRPr="00CB7A01" w14:paraId="5C508B06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43241AD4" w14:textId="29E32709" w:rsidR="00876FBF" w:rsidRPr="008A3235" w:rsidRDefault="00876FBF" w:rsidP="008A3235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A3235">
              <w:rPr>
                <w:rFonts w:asciiTheme="minorHAnsi" w:hAnsiTheme="minorHAnsi" w:cstheme="minorHAnsi"/>
                <w:sz w:val="20"/>
                <w:lang w:val="en-US"/>
              </w:rPr>
              <w:t>Nasir</w:t>
            </w:r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 xml:space="preserve"> and Nasir. Antidepressant Prescriptions and Mental Health</w:t>
            </w:r>
            <w:r w:rsidR="008A3235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Pediatrics. 2024 Mar 1;153(3</w:t>
            </w:r>
            <w:proofErr w:type="gramStart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):e</w:t>
            </w:r>
            <w:proofErr w:type="gramEnd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2023064677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5B260311" w14:textId="20591A90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876FBF" w:rsidRPr="00CB7A01" w14:paraId="28756299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18F25BF2" w14:textId="5E305D58" w:rsidR="00876FBF" w:rsidRPr="008A3235" w:rsidRDefault="00876FBF" w:rsidP="008A3235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proofErr w:type="spellStart"/>
            <w:r w:rsidRPr="008A3235">
              <w:rPr>
                <w:rFonts w:asciiTheme="minorHAnsi" w:hAnsiTheme="minorHAnsi" w:cstheme="minorHAnsi"/>
                <w:sz w:val="20"/>
                <w:lang w:val="en-US"/>
              </w:rPr>
              <w:t>Obermeier</w:t>
            </w:r>
            <w:proofErr w:type="spellEnd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 xml:space="preserve"> et al. From Recommendation to Implementation-Recommendations of the German Clinical Practice Guideline and Choice of Antidepressants for Children and Adolescents: Analysis of Data </w:t>
            </w:r>
            <w:proofErr w:type="gramStart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From</w:t>
            </w:r>
            <w:proofErr w:type="gramEnd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 xml:space="preserve"> the </w:t>
            </w:r>
            <w:proofErr w:type="spellStart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Barmer</w:t>
            </w:r>
            <w:proofErr w:type="spellEnd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 xml:space="preserve"> Health Insurance Fund</w:t>
            </w:r>
            <w:r w:rsidR="008A3235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proofErr w:type="spellStart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Dtsch</w:t>
            </w:r>
            <w:proofErr w:type="spellEnd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proofErr w:type="spellStart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Arztebl</w:t>
            </w:r>
            <w:proofErr w:type="spellEnd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 xml:space="preserve"> Int. 2021 Mar 26;118(12):215-216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24BE0292" w14:textId="155CD3F1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</w:tr>
      <w:tr w:rsidR="00876FBF" w:rsidRPr="00CB7A01" w14:paraId="46CA1A8A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593361A0" w14:textId="2B304CD8" w:rsidR="00876FBF" w:rsidRPr="00876FBF" w:rsidRDefault="00876FBF" w:rsidP="008A3235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proofErr w:type="spellStart"/>
            <w:r w:rsidRPr="008A3235">
              <w:rPr>
                <w:rFonts w:asciiTheme="minorHAnsi" w:hAnsiTheme="minorHAnsi" w:cstheme="minorHAnsi"/>
                <w:sz w:val="20"/>
                <w:lang w:val="en-US"/>
              </w:rPr>
              <w:t>Pisarska</w:t>
            </w:r>
            <w:proofErr w:type="spellEnd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Prevalence and determinants of psychotropic</w:t>
            </w:r>
            <w:r w:rsidR="008A3235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medication use in Poland</w:t>
            </w:r>
            <w:r w:rsidR="008A3235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proofErr w:type="spellStart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Psychiatr</w:t>
            </w:r>
            <w:proofErr w:type="spellEnd"/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 xml:space="preserve"> Pol. 2024 Aug 31;58(4):619-636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23351743" w14:textId="253B7EEC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876FBF" w:rsidRPr="00CB7A01" w14:paraId="27A13459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5268F89F" w14:textId="29FA0051" w:rsidR="00876FBF" w:rsidRPr="008A3235" w:rsidRDefault="00876FBF" w:rsidP="008A3235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A3235">
              <w:rPr>
                <w:rFonts w:asciiTheme="minorHAnsi" w:hAnsiTheme="minorHAnsi" w:cstheme="minorHAnsi"/>
                <w:sz w:val="20"/>
                <w:lang w:val="en-US"/>
              </w:rPr>
              <w:t>Robinson</w:t>
            </w:r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. Number of young children prescribed antidepressants</w:t>
            </w:r>
            <w:r w:rsidR="00B75A8C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has risen by 41% since 2015</w:t>
            </w:r>
            <w:r w:rsidR="008A3235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The Pharmaceutical Journal, PJ, September 2021, Vol 307, No7953;307(7953)</w:t>
            </w:r>
            <w:r w:rsidR="008A3235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2016D976" w14:textId="7680EA50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</w:tr>
      <w:tr w:rsidR="00876FBF" w:rsidRPr="00CB7A01" w14:paraId="492B8848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6E6201D0" w14:textId="4AB8AE0D" w:rsidR="00876FBF" w:rsidRPr="00876FBF" w:rsidRDefault="00876FBF" w:rsidP="00B75A8C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t>Robinson</w:t>
            </w:r>
            <w:r w:rsidR="008A3235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Peaks in number of young people prescribed</w:t>
            </w:r>
            <w:r w:rsidR="00B75A8C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8A3235" w:rsidRPr="008A3235">
              <w:rPr>
                <w:rFonts w:asciiTheme="minorHAnsi" w:hAnsiTheme="minorHAnsi" w:cstheme="minorHAnsi"/>
                <w:sz w:val="20"/>
                <w:lang w:val="en-US"/>
              </w:rPr>
              <w:t>antidepressants coincide with lockdowns</w:t>
            </w:r>
            <w:r w:rsidR="008A3235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B75A8C" w:rsidRPr="00B75A8C">
              <w:rPr>
                <w:rFonts w:asciiTheme="minorHAnsi" w:hAnsiTheme="minorHAnsi" w:cstheme="minorHAnsi"/>
                <w:sz w:val="20"/>
                <w:lang w:val="en-US"/>
              </w:rPr>
              <w:t>The Pharmaceutical Journal, PJ, June 2021, Vol 306, No7950;306(7950)</w:t>
            </w:r>
            <w:r w:rsidR="00B75A8C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40EC6D57" w14:textId="4AAA0350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</w:tr>
      <w:tr w:rsidR="00876FBF" w:rsidRPr="00B75A8C" w14:paraId="304F39DD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26181EA8" w14:textId="76EAE3DC" w:rsidR="00876FBF" w:rsidRPr="00B75A8C" w:rsidRDefault="00876FBF" w:rsidP="00B75A8C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B75A8C">
              <w:rPr>
                <w:rFonts w:asciiTheme="minorHAnsi" w:hAnsiTheme="minorHAnsi" w:cstheme="minorHAnsi"/>
                <w:sz w:val="20"/>
                <w:lang w:val="en-US"/>
              </w:rPr>
              <w:t>Robinson</w:t>
            </w:r>
            <w:r w:rsidR="00B75A8C" w:rsidRPr="00B75A8C">
              <w:rPr>
                <w:rFonts w:asciiTheme="minorHAnsi" w:hAnsiTheme="minorHAnsi" w:cstheme="minorHAnsi"/>
                <w:sz w:val="20"/>
                <w:lang w:val="en-US"/>
              </w:rPr>
              <w:t>. A perfect storm: the impact of COVID-19 on the mental</w:t>
            </w:r>
            <w:r w:rsidR="00B75A8C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B75A8C" w:rsidRPr="00B75A8C">
              <w:rPr>
                <w:rFonts w:asciiTheme="minorHAnsi" w:hAnsiTheme="minorHAnsi" w:cstheme="minorHAnsi"/>
                <w:sz w:val="20"/>
                <w:lang w:val="en-US"/>
              </w:rPr>
              <w:t>health of young people</w:t>
            </w:r>
            <w:r w:rsidR="00B75A8C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B75A8C" w:rsidRPr="00B75A8C">
              <w:rPr>
                <w:rFonts w:asciiTheme="minorHAnsi" w:hAnsiTheme="minorHAnsi" w:cstheme="minorHAnsi"/>
                <w:sz w:val="20"/>
                <w:lang w:val="en-US"/>
              </w:rPr>
              <w:t>The Pharmaceutical Journal, PJ, June 2021, Vol 306, No7950;306(7950):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065CC71C" w14:textId="774DDE77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</w:tr>
      <w:tr w:rsidR="00876FBF" w:rsidRPr="00CB7A01" w14:paraId="6C4BFB74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14954A9C" w14:textId="62358751" w:rsidR="00876FBF" w:rsidRPr="00876FBF" w:rsidRDefault="00876FBF" w:rsidP="00B75A8C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t>Wallis</w:t>
            </w:r>
            <w:r w:rsidR="00B75A8C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B75A8C" w:rsidRPr="00B75A8C">
              <w:rPr>
                <w:rFonts w:asciiTheme="minorHAnsi" w:hAnsiTheme="minorHAnsi" w:cstheme="minorHAnsi"/>
                <w:sz w:val="20"/>
                <w:lang w:val="en-US"/>
              </w:rPr>
              <w:t>Lessons from the Netherlands for Australia: cross-country comparison of trends in antidepressant dispensing 2013-2021 and contextual factors influencing prescribing</w:t>
            </w:r>
            <w:r w:rsidR="00B75A8C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B75A8C" w:rsidRPr="00B75A8C">
              <w:rPr>
                <w:rFonts w:asciiTheme="minorHAnsi" w:hAnsiTheme="minorHAnsi" w:cstheme="minorHAnsi"/>
                <w:sz w:val="20"/>
                <w:lang w:val="en-US"/>
              </w:rPr>
              <w:t>Aust J Prim Health. 2024 Feb;30(1</w:t>
            </w:r>
            <w:proofErr w:type="gramStart"/>
            <w:r w:rsidR="00B75A8C" w:rsidRPr="00B75A8C">
              <w:rPr>
                <w:rFonts w:asciiTheme="minorHAnsi" w:hAnsiTheme="minorHAnsi" w:cstheme="minorHAnsi"/>
                <w:sz w:val="20"/>
                <w:lang w:val="en-US"/>
              </w:rPr>
              <w:t>):NULL</w:t>
            </w:r>
            <w:proofErr w:type="gramEnd"/>
            <w:r w:rsidR="00B75A8C" w:rsidRPr="00B75A8C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3E5C0C2D" w14:textId="015C633C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</w:tr>
      <w:tr w:rsidR="00876FBF" w:rsidRPr="00CB7A01" w14:paraId="15C5B511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7D8508DE" w14:textId="26C7DB51" w:rsidR="00876FBF" w:rsidRPr="00876FBF" w:rsidRDefault="00876FBF" w:rsidP="00B75A8C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876FBF">
              <w:rPr>
                <w:rFonts w:asciiTheme="minorHAnsi" w:hAnsiTheme="minorHAnsi" w:cstheme="minorHAnsi"/>
                <w:sz w:val="20"/>
                <w:lang w:val="en-US"/>
              </w:rPr>
              <w:t>White</w:t>
            </w:r>
            <w:r w:rsidR="00B75A8C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B75A8C" w:rsidRPr="00B75A8C">
              <w:rPr>
                <w:rFonts w:asciiTheme="minorHAnsi" w:hAnsiTheme="minorHAnsi" w:cstheme="minorHAnsi"/>
                <w:sz w:val="20"/>
                <w:lang w:val="en-US"/>
              </w:rPr>
              <w:t>The Impact of COVID-19 on Psychotropic Medication Prescriptions in Adolescents: Analysis of a Federated Research Network</w:t>
            </w:r>
            <w:r w:rsidR="00B75A8C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B75A8C" w:rsidRPr="00B75A8C">
              <w:rPr>
                <w:rFonts w:asciiTheme="minorHAnsi" w:hAnsiTheme="minorHAnsi" w:cstheme="minorHAnsi"/>
                <w:sz w:val="20"/>
                <w:lang w:val="en-US"/>
              </w:rPr>
              <w:t>Adolescent Psychiatry</w:t>
            </w:r>
            <w:r w:rsidR="00B75A8C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  <w:r w:rsidR="00B75A8C">
              <w:t xml:space="preserve"> </w:t>
            </w:r>
            <w:r w:rsidR="00B75A8C" w:rsidRPr="00B75A8C">
              <w:rPr>
                <w:rFonts w:asciiTheme="minorHAnsi" w:hAnsiTheme="minorHAnsi" w:cstheme="minorHAnsi"/>
                <w:sz w:val="20"/>
                <w:lang w:val="en-US"/>
              </w:rPr>
              <w:t>Volume 13, Issue 2, 2023</w:t>
            </w:r>
            <w:r w:rsidR="00B75A8C">
              <w:rPr>
                <w:rFonts w:asciiTheme="minorHAnsi" w:hAnsiTheme="minorHAnsi" w:cstheme="minorHAnsi"/>
                <w:sz w:val="20"/>
                <w:lang w:val="en-US"/>
              </w:rPr>
              <w:t xml:space="preserve">, </w:t>
            </w:r>
            <w:r w:rsidR="00B75A8C" w:rsidRPr="00B75A8C">
              <w:rPr>
                <w:rFonts w:asciiTheme="minorHAnsi" w:hAnsiTheme="minorHAnsi" w:cstheme="minorHAnsi"/>
                <w:sz w:val="20"/>
                <w:lang w:val="en-US"/>
              </w:rPr>
              <w:t>Published on: 05 October, 2023</w:t>
            </w:r>
            <w:r w:rsidR="00B75A8C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73B22F19" w14:textId="5057ACC5" w:rsidR="00876FBF" w:rsidRPr="001513DF" w:rsidRDefault="001513DF" w:rsidP="00876FB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bookmarkStart w:id="1" w:name="_GoBack"/>
            <w:bookmarkEnd w:id="1"/>
          </w:p>
        </w:tc>
      </w:tr>
      <w:tr w:rsidR="003C5557" w:rsidRPr="00CB7A01" w14:paraId="3C05B8CA" w14:textId="77777777" w:rsidTr="00B4382D">
        <w:tc>
          <w:tcPr>
            <w:tcW w:w="14275" w:type="dxa"/>
            <w:gridSpan w:val="2"/>
            <w:tcMar>
              <w:left w:w="57" w:type="dxa"/>
              <w:right w:w="57" w:type="dxa"/>
            </w:tcMar>
          </w:tcPr>
          <w:p w14:paraId="5E569E5A" w14:textId="77777777" w:rsidR="003C5557" w:rsidRPr="001513DF" w:rsidRDefault="003C5557" w:rsidP="00B4382D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513DF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Forward and backward citation searching </w:t>
            </w:r>
          </w:p>
        </w:tc>
      </w:tr>
      <w:tr w:rsidR="00B75A8C" w:rsidRPr="00CB7A01" w14:paraId="29984824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428EEBE8" w14:textId="25AC2189" w:rsidR="00B75A8C" w:rsidRPr="00B75A8C" w:rsidRDefault="00B75A8C" w:rsidP="00D03A35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B75A8C">
              <w:rPr>
                <w:rFonts w:asciiTheme="minorHAnsi" w:hAnsiTheme="minorHAnsi" w:cstheme="minorHAnsi"/>
                <w:sz w:val="20"/>
                <w:lang w:val="en-US"/>
              </w:rPr>
              <w:t>Aftab</w:t>
            </w:r>
            <w:r w:rsidR="00D03A35">
              <w:rPr>
                <w:rFonts w:asciiTheme="minorHAnsi" w:hAnsiTheme="minorHAnsi" w:cstheme="minorHAnsi"/>
                <w:sz w:val="20"/>
                <w:lang w:val="en-US"/>
              </w:rPr>
              <w:t xml:space="preserve"> and </w:t>
            </w:r>
            <w:proofErr w:type="spellStart"/>
            <w:r w:rsidR="00D03A35">
              <w:rPr>
                <w:rFonts w:asciiTheme="minorHAnsi" w:hAnsiTheme="minorHAnsi" w:cstheme="minorHAnsi"/>
                <w:sz w:val="20"/>
                <w:lang w:val="en-US"/>
              </w:rPr>
              <w:t>Druss</w:t>
            </w:r>
            <w:proofErr w:type="spellEnd"/>
            <w:r w:rsidR="00D03A35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D03A35" w:rsidRPr="00D03A35">
              <w:rPr>
                <w:rFonts w:asciiTheme="minorHAnsi" w:hAnsiTheme="minorHAnsi" w:cstheme="minorHAnsi"/>
                <w:sz w:val="20"/>
                <w:lang w:val="en-US"/>
              </w:rPr>
              <w:t>Addressing the Mental Health Crisis in Youth-Sick Individuals or Sick Societies?</w:t>
            </w:r>
            <w:r w:rsidR="00D03A35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D03A35" w:rsidRPr="00D03A35">
              <w:rPr>
                <w:rFonts w:asciiTheme="minorHAnsi" w:hAnsiTheme="minorHAnsi" w:cstheme="minorHAnsi"/>
                <w:sz w:val="20"/>
                <w:lang w:val="en-US"/>
              </w:rPr>
              <w:t>JAMA Psychiatry. 2023 Sep 1;80(9):863-864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7FFD0AE7" w14:textId="2070A0F5" w:rsidR="00B75A8C" w:rsidRPr="001513DF" w:rsidRDefault="001513DF" w:rsidP="00B75A8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13D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B75A8C" w:rsidRPr="00CB7A01" w14:paraId="233E0DAF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5214493F" w14:textId="0C9A5F4B" w:rsidR="00B75A8C" w:rsidRPr="00B75A8C" w:rsidRDefault="00B75A8C" w:rsidP="008F3F7B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B75A8C">
              <w:rPr>
                <w:rFonts w:asciiTheme="minorHAnsi" w:hAnsiTheme="minorHAnsi" w:cstheme="minorHAnsi"/>
                <w:sz w:val="20"/>
                <w:lang w:val="en-US"/>
              </w:rPr>
              <w:t>Benton</w:t>
            </w:r>
            <w:r w:rsidR="003D24A9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3D24A9" w:rsidRPr="003D24A9">
              <w:rPr>
                <w:rFonts w:asciiTheme="minorHAnsi" w:hAnsiTheme="minorHAnsi" w:cstheme="minorHAnsi"/>
                <w:sz w:val="20"/>
                <w:lang w:val="en-US"/>
              </w:rPr>
              <w:t>Addressing the Global Crisis of Child and Adolescent Mental Health</w:t>
            </w:r>
            <w:r w:rsidR="003D24A9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  <w:r w:rsidR="008F3F7B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8F3F7B" w:rsidRPr="008F3F7B">
              <w:rPr>
                <w:rFonts w:asciiTheme="minorHAnsi" w:hAnsiTheme="minorHAnsi" w:cstheme="minorHAnsi"/>
                <w:sz w:val="20"/>
                <w:lang w:val="en-US"/>
              </w:rPr>
              <w:t xml:space="preserve">JAMA </w:t>
            </w:r>
            <w:proofErr w:type="spellStart"/>
            <w:r w:rsidR="008F3F7B" w:rsidRPr="008F3F7B">
              <w:rPr>
                <w:rFonts w:asciiTheme="minorHAnsi" w:hAnsiTheme="minorHAnsi" w:cstheme="minorHAnsi"/>
                <w:sz w:val="20"/>
                <w:lang w:val="en-US"/>
              </w:rPr>
              <w:t>Pediatr</w:t>
            </w:r>
            <w:proofErr w:type="spellEnd"/>
            <w:r w:rsidR="008F3F7B" w:rsidRPr="008F3F7B">
              <w:rPr>
                <w:rFonts w:asciiTheme="minorHAnsi" w:hAnsiTheme="minorHAnsi" w:cstheme="minorHAnsi"/>
                <w:sz w:val="20"/>
                <w:lang w:val="en-US"/>
              </w:rPr>
              <w:t>. 2021 Nov 1;175(11):1108-1110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6F4ACA41" w14:textId="1BDB8B15" w:rsidR="00B75A8C" w:rsidRPr="001513DF" w:rsidRDefault="001513DF" w:rsidP="00B75A8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B75A8C" w:rsidRPr="00CB7A01" w14:paraId="64A4BB80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1E9FC5F9" w14:textId="1609358F" w:rsidR="00B75A8C" w:rsidRPr="00B75A8C" w:rsidRDefault="00B75A8C" w:rsidP="006129DA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B75A8C">
              <w:rPr>
                <w:rFonts w:asciiTheme="minorHAnsi" w:hAnsiTheme="minorHAnsi" w:cstheme="minorHAnsi"/>
                <w:sz w:val="20"/>
                <w:lang w:val="en-US"/>
              </w:rPr>
              <w:t>Creswell</w:t>
            </w:r>
            <w:r w:rsidR="006129DA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Young people's mental health during the COVID-19 pandemic</w:t>
            </w:r>
            <w:r w:rsidR="006129DA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 xml:space="preserve">Lancet Child </w:t>
            </w:r>
            <w:proofErr w:type="spellStart"/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Adolesc</w:t>
            </w:r>
            <w:proofErr w:type="spellEnd"/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 xml:space="preserve"> Health. 2021 Aug;5(8):535-537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727A9B4D" w14:textId="50736152" w:rsidR="00B75A8C" w:rsidRPr="001513DF" w:rsidRDefault="001513DF" w:rsidP="00B75A8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B75A8C" w:rsidRPr="00CB7A01" w14:paraId="050ED363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54E9E184" w14:textId="3B81BA4F" w:rsidR="00B75A8C" w:rsidRPr="006129DA" w:rsidRDefault="00B75A8C" w:rsidP="006129DA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6129DA">
              <w:rPr>
                <w:rFonts w:asciiTheme="minorHAnsi" w:hAnsiTheme="minorHAnsi" w:cstheme="minorHAnsi"/>
                <w:sz w:val="20"/>
                <w:lang w:val="en-US"/>
              </w:rPr>
              <w:t xml:space="preserve">De </w:t>
            </w:r>
            <w:proofErr w:type="spellStart"/>
            <w:r w:rsidRPr="006129DA">
              <w:rPr>
                <w:rFonts w:asciiTheme="minorHAnsi" w:hAnsiTheme="minorHAnsi" w:cstheme="minorHAnsi"/>
                <w:sz w:val="20"/>
                <w:lang w:val="en-US"/>
              </w:rPr>
              <w:t>Bandt</w:t>
            </w:r>
            <w:proofErr w:type="spellEnd"/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 xml:space="preserve"> et al. Prescriptions of antidepressants and anxiolytics in France 2012-2022 and changes with the COVID-19 pandemic: interrupted time series analysis</w:t>
            </w:r>
            <w:r w:rsidR="006129DA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 xml:space="preserve">BMJ </w:t>
            </w:r>
            <w:proofErr w:type="spellStart"/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Ment</w:t>
            </w:r>
            <w:proofErr w:type="spellEnd"/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 xml:space="preserve"> Health. 2024 Feb 26;27(1</w:t>
            </w:r>
            <w:proofErr w:type="gramStart"/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):e</w:t>
            </w:r>
            <w:proofErr w:type="gramEnd"/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301026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2B7D6816" w14:textId="75696592" w:rsidR="00B75A8C" w:rsidRPr="001513DF" w:rsidRDefault="001513DF" w:rsidP="00B75A8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B75A8C" w:rsidRPr="00CB7A01" w14:paraId="0F9AB130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24D023B4" w14:textId="144DABAB" w:rsidR="00B75A8C" w:rsidRPr="00B75A8C" w:rsidRDefault="00B75A8C" w:rsidP="006129DA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B75A8C">
              <w:rPr>
                <w:rFonts w:asciiTheme="minorHAnsi" w:hAnsiTheme="minorHAnsi" w:cstheme="minorHAnsi"/>
                <w:sz w:val="20"/>
                <w:lang w:val="en-US"/>
              </w:rPr>
              <w:t>Gonzalez-Lopez</w:t>
            </w:r>
            <w:r w:rsidR="006129DA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Consumption of Psychiatric Drugs in Primary Care during the COVID-19 Pandemic</w:t>
            </w:r>
            <w:r w:rsidR="006129DA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Int J Environ Res Public Health. 2022 Apr 14;19(8):4782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5FF686B5" w14:textId="676A899F" w:rsidR="00B75A8C" w:rsidRPr="001513DF" w:rsidRDefault="001513DF" w:rsidP="00B75A8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B75A8C" w:rsidRPr="00CB7A01" w14:paraId="5F915B85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3C8C3356" w14:textId="0BE564A4" w:rsidR="00B75A8C" w:rsidRPr="00B75A8C" w:rsidRDefault="00B75A8C" w:rsidP="006129DA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B75A8C">
              <w:rPr>
                <w:rFonts w:asciiTheme="minorHAnsi" w:hAnsiTheme="minorHAnsi" w:cstheme="minorHAnsi"/>
                <w:sz w:val="20"/>
                <w:lang w:val="en-US"/>
              </w:rPr>
              <w:t>Lamer</w:t>
            </w:r>
            <w:r w:rsidR="006129DA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Prolonged increase in psychotropic drug use among young women following the COVID-19 pandemic: a French nationwide retrospective study</w:t>
            </w:r>
            <w:r w:rsidR="006129DA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BMC Med. 2024 Jul 2;22(1):274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699A4D38" w14:textId="7D2E9510" w:rsidR="00B75A8C" w:rsidRPr="001513DF" w:rsidRDefault="001513DF" w:rsidP="00B75A8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</w:tr>
      <w:tr w:rsidR="00B75A8C" w:rsidRPr="00CB7A01" w14:paraId="4B92A6BF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072E4B09" w14:textId="07EA7CD5" w:rsidR="00B75A8C" w:rsidRPr="00B75A8C" w:rsidRDefault="00B75A8C" w:rsidP="006129DA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proofErr w:type="spellStart"/>
            <w:r w:rsidRPr="00B75A8C">
              <w:rPr>
                <w:rFonts w:asciiTheme="minorHAnsi" w:hAnsiTheme="minorHAnsi" w:cstheme="minorHAnsi"/>
                <w:sz w:val="20"/>
                <w:lang w:val="en-US"/>
              </w:rPr>
              <w:t>Pieh</w:t>
            </w:r>
            <w:proofErr w:type="spellEnd"/>
            <w:r w:rsidR="006129DA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Assessment of Mental Health of High School Students During Social Distancing and Remote Schooling During the COVID-19 Pandemic in Austria</w:t>
            </w:r>
            <w:r w:rsidR="006129DA">
              <w:rPr>
                <w:rFonts w:asciiTheme="minorHAnsi" w:hAnsiTheme="minorHAnsi" w:cstheme="minorHAnsi"/>
                <w:sz w:val="20"/>
                <w:lang w:val="en-US"/>
              </w:rPr>
              <w:t xml:space="preserve">. </w:t>
            </w:r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 xml:space="preserve">JAMA </w:t>
            </w:r>
            <w:proofErr w:type="spellStart"/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Netw</w:t>
            </w:r>
            <w:proofErr w:type="spellEnd"/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 xml:space="preserve"> Open. 2021 Jun 1;4(6</w:t>
            </w:r>
            <w:proofErr w:type="gramStart"/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):e</w:t>
            </w:r>
            <w:proofErr w:type="gramEnd"/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2114866</w:t>
            </w:r>
            <w:r w:rsidR="006129DA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16015125" w14:textId="7F199420" w:rsidR="00B75A8C" w:rsidRPr="001513DF" w:rsidRDefault="001513DF" w:rsidP="00B75A8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</w:tr>
      <w:tr w:rsidR="00B75A8C" w:rsidRPr="00CB7A01" w14:paraId="39799133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5413D0F7" w14:textId="256AF6DC" w:rsidR="00B75A8C" w:rsidRPr="00B75A8C" w:rsidRDefault="00B75A8C" w:rsidP="00281A84">
            <w:pPr>
              <w:ind w:left="87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proofErr w:type="spellStart"/>
            <w:r w:rsidRPr="006129DA">
              <w:rPr>
                <w:rFonts w:asciiTheme="minorHAnsi" w:hAnsiTheme="minorHAnsi" w:cstheme="minorHAnsi"/>
                <w:sz w:val="20"/>
                <w:lang w:val="en-US"/>
              </w:rPr>
              <w:t>Vukicevic</w:t>
            </w:r>
            <w:proofErr w:type="spellEnd"/>
            <w:r w:rsidR="006129DA">
              <w:rPr>
                <w:rFonts w:asciiTheme="minorHAnsi" w:hAnsiTheme="minorHAnsi" w:cstheme="minorHAnsi"/>
                <w:sz w:val="20"/>
                <w:lang w:val="en-US"/>
              </w:rPr>
              <w:t xml:space="preserve"> et al. </w:t>
            </w:r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Consumption of psychotropic drugs in Croatia before and during the COVID-19 pandemic: a 10-year longitudinal study (2012-2021)</w:t>
            </w:r>
            <w:r w:rsidR="00281A84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 xml:space="preserve">Soc </w:t>
            </w:r>
            <w:r w:rsidR="00281A84">
              <w:rPr>
                <w:rFonts w:asciiTheme="minorHAnsi" w:hAnsiTheme="minorHAnsi" w:cstheme="minorHAnsi"/>
                <w:sz w:val="20"/>
                <w:lang w:val="en-US"/>
              </w:rPr>
              <w:t>P</w:t>
            </w:r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 xml:space="preserve">sychiatry </w:t>
            </w:r>
            <w:proofErr w:type="spellStart"/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>Psychiatr</w:t>
            </w:r>
            <w:proofErr w:type="spellEnd"/>
            <w:r w:rsidR="006129DA" w:rsidRPr="006129DA">
              <w:rPr>
                <w:rFonts w:asciiTheme="minorHAnsi" w:hAnsiTheme="minorHAnsi" w:cstheme="minorHAnsi"/>
                <w:sz w:val="20"/>
                <w:lang w:val="en-US"/>
              </w:rPr>
              <w:t xml:space="preserve"> Epidemiol. </w:t>
            </w:r>
            <w:r w:rsidR="006129DA" w:rsidRPr="006129DA">
              <w:rPr>
                <w:rFonts w:asciiTheme="minorHAnsi" w:hAnsiTheme="minorHAnsi" w:cstheme="minorHAnsi"/>
                <w:sz w:val="20"/>
              </w:rPr>
              <w:t>2024 May;59(5):799-811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17447CEF" w14:textId="13547FA5" w:rsidR="00B75A8C" w:rsidRPr="001513DF" w:rsidRDefault="001513DF" w:rsidP="00B75A8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3C5557" w:rsidRPr="00CB7A01" w14:paraId="3EF4A544" w14:textId="77777777" w:rsidTr="00B4382D">
        <w:tc>
          <w:tcPr>
            <w:tcW w:w="13214" w:type="dxa"/>
            <w:tcMar>
              <w:left w:w="57" w:type="dxa"/>
              <w:right w:w="57" w:type="dxa"/>
            </w:tcMar>
          </w:tcPr>
          <w:p w14:paraId="14ACE1CD" w14:textId="77777777" w:rsidR="003C5557" w:rsidRPr="003C5557" w:rsidRDefault="003C5557" w:rsidP="00B438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555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e: Reasons for exclusion:</w:t>
            </w:r>
          </w:p>
          <w:p w14:paraId="475F426D" w14:textId="6463C63F" w:rsidR="003C5557" w:rsidRPr="003C5557" w:rsidRDefault="003C5557" w:rsidP="003C555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555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  <w:r w:rsidR="00876FBF" w:rsidRPr="00876FB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nly congress abstract / other publication types (e.g. editorial, comment)</w:t>
            </w:r>
          </w:p>
          <w:p w14:paraId="2C8417FB" w14:textId="31DD6DC0" w:rsidR="003C5557" w:rsidRPr="003C5557" w:rsidRDefault="003C5557" w:rsidP="003C555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555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  <w:r w:rsidR="00876FBF" w:rsidRPr="00876FB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tidepressant utilization not reported</w:t>
            </w:r>
          </w:p>
          <w:p w14:paraId="6298BD7E" w14:textId="0E7D4056" w:rsidR="003C5557" w:rsidRPr="003C5557" w:rsidRDefault="003C5557" w:rsidP="003C555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555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  <w:r w:rsidR="00876FBF" w:rsidRPr="00876FB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observational study / &lt;100 persons per observation time point / specific subgroup</w:t>
            </w:r>
          </w:p>
          <w:p w14:paraId="18AA654A" w14:textId="77F4298A" w:rsidR="003C5557" w:rsidRPr="003C5557" w:rsidRDefault="003C5557" w:rsidP="003C555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555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  <w:r w:rsidR="00876FBF" w:rsidRPr="00876FB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children or young people up to 24 years</w:t>
            </w:r>
          </w:p>
          <w:p w14:paraId="5BFC8B8B" w14:textId="2D63356D" w:rsidR="003C5557" w:rsidRPr="003C5557" w:rsidRDefault="003C5557" w:rsidP="003C555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555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  <w:r w:rsidR="00876FBF" w:rsidRPr="00876FB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the required study years / change in utilization not reported</w:t>
            </w:r>
          </w:p>
          <w:p w14:paraId="02822E2A" w14:textId="6B04B247" w:rsidR="00E33B78" w:rsidRDefault="003C5557" w:rsidP="00E33B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555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  <w:r w:rsidR="00876FBF" w:rsidRPr="00876FB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the required utilization measures</w:t>
            </w:r>
          </w:p>
          <w:p w14:paraId="5731AC7E" w14:textId="10E5C0C7" w:rsidR="00E33B78" w:rsidRDefault="003C5557" w:rsidP="00E33B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555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  <w:r w:rsidR="00876FBF" w:rsidRPr="00876FB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udies from outside Europe</w:t>
            </w:r>
          </w:p>
          <w:p w14:paraId="27B33033" w14:textId="77777777" w:rsidR="003C5557" w:rsidRPr="003C5557" w:rsidRDefault="003C5557" w:rsidP="00E33B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555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The assignment of the reasons for exclusion was done hierarchically in the order presented.</w:t>
            </w:r>
          </w:p>
        </w:tc>
        <w:tc>
          <w:tcPr>
            <w:tcW w:w="1061" w:type="dxa"/>
            <w:tcMar>
              <w:left w:w="57" w:type="dxa"/>
              <w:right w:w="57" w:type="dxa"/>
            </w:tcMar>
          </w:tcPr>
          <w:p w14:paraId="204CD784" w14:textId="77777777" w:rsidR="003C5557" w:rsidRPr="003C5557" w:rsidRDefault="003C5557" w:rsidP="00B438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bookmarkEnd w:id="0"/>
    </w:tbl>
    <w:p w14:paraId="4A74F207" w14:textId="77777777" w:rsidR="003C5557" w:rsidRDefault="003C5557"/>
    <w:sectPr w:rsidR="003C5557" w:rsidSect="003C5557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557"/>
    <w:rsid w:val="000A426A"/>
    <w:rsid w:val="000F3233"/>
    <w:rsid w:val="001513DF"/>
    <w:rsid w:val="00281A84"/>
    <w:rsid w:val="00350D58"/>
    <w:rsid w:val="003C5557"/>
    <w:rsid w:val="003D24A9"/>
    <w:rsid w:val="004F4D44"/>
    <w:rsid w:val="00507825"/>
    <w:rsid w:val="006129DA"/>
    <w:rsid w:val="00704235"/>
    <w:rsid w:val="00876FBF"/>
    <w:rsid w:val="008A3235"/>
    <w:rsid w:val="008F3F7B"/>
    <w:rsid w:val="00A62E20"/>
    <w:rsid w:val="00A9295B"/>
    <w:rsid w:val="00B75A8C"/>
    <w:rsid w:val="00CF163C"/>
    <w:rsid w:val="00D03A35"/>
    <w:rsid w:val="00DE5BE7"/>
    <w:rsid w:val="00E3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28F60"/>
  <w15:chartTrackingRefBased/>
  <w15:docId w15:val="{A39EEBF7-9334-4779-AE2D-D9B0BF325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C5557"/>
    <w:pPr>
      <w:spacing w:after="0" w:line="240" w:lineRule="auto"/>
    </w:pPr>
    <w:rPr>
      <w:rFonts w:ascii="Times New Roman" w:hAnsi="Times New Roman" w:cs="Times New Roman"/>
      <w:kern w:val="2"/>
      <w:sz w:val="24"/>
      <w:szCs w:val="28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5557"/>
    <w:pPr>
      <w:spacing w:after="0" w:line="240" w:lineRule="auto"/>
    </w:pPr>
    <w:rPr>
      <w:rFonts w:ascii="Times New Roman" w:hAnsi="Times New Roman" w:cs="Times New Roman"/>
      <w:kern w:val="2"/>
      <w:sz w:val="24"/>
      <w:szCs w:val="28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33B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3B7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3B78"/>
    <w:rPr>
      <w:rFonts w:ascii="Times New Roman" w:hAnsi="Times New Roman" w:cs="Times New Roman"/>
      <w:kern w:val="2"/>
      <w:sz w:val="20"/>
      <w:szCs w:val="20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3B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3B78"/>
    <w:rPr>
      <w:rFonts w:ascii="Times New Roman" w:hAnsi="Times New Roman" w:cs="Times New Roman"/>
      <w:b/>
      <w:bCs/>
      <w:kern w:val="2"/>
      <w:sz w:val="20"/>
      <w:szCs w:val="20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3B7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3B78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4</Words>
  <Characters>6453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Wandscher</dc:creator>
  <cp:keywords/>
  <dc:description/>
  <cp:lastModifiedBy>Alexander Fassmer</cp:lastModifiedBy>
  <cp:revision>7</cp:revision>
  <dcterms:created xsi:type="dcterms:W3CDTF">2025-02-10T10:54:00Z</dcterms:created>
  <dcterms:modified xsi:type="dcterms:W3CDTF">2025-02-11T10:26:00Z</dcterms:modified>
</cp:coreProperties>
</file>